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9426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987"/>
        <w:gridCol w:w="284"/>
        <w:gridCol w:w="3477"/>
        <w:gridCol w:w="1134"/>
      </w:tblGrid>
      <w:tr w:rsidR="00C109AD" w:rsidRPr="00EA37EA" w14:paraId="187F6CE3" w14:textId="52FD1821" w:rsidTr="00C109AD">
        <w:trPr>
          <w:jc w:val="center"/>
        </w:trPr>
        <w:tc>
          <w:tcPr>
            <w:tcW w:w="4531" w:type="dxa"/>
            <w:gridSpan w:val="2"/>
          </w:tcPr>
          <w:p w14:paraId="6BFD39F0" w14:textId="3539384C" w:rsidR="00C109AD" w:rsidRPr="00EA37EA" w:rsidRDefault="00C109AD" w:rsidP="00564E8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A37E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ABS </w:t>
            </w:r>
          </w:p>
        </w:tc>
        <w:tc>
          <w:tcPr>
            <w:tcW w:w="284" w:type="dxa"/>
          </w:tcPr>
          <w:p w14:paraId="6CA48FEA" w14:textId="77777777" w:rsidR="00C109AD" w:rsidRPr="00EA37EA" w:rsidRDefault="00C109AD" w:rsidP="00564E8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611" w:type="dxa"/>
            <w:gridSpan w:val="2"/>
          </w:tcPr>
          <w:p w14:paraId="529386D3" w14:textId="02AD2B7B" w:rsidR="00C109AD" w:rsidRPr="00EA37EA" w:rsidRDefault="00C109AD" w:rsidP="00C109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A37EA">
              <w:rPr>
                <w:rFonts w:ascii="Times New Roman" w:hAnsi="Times New Roman" w:cs="Times New Roman"/>
                <w:b/>
                <w:bCs/>
                <w:lang w:val="en-GB"/>
              </w:rPr>
              <w:t>TMS</w:t>
            </w:r>
          </w:p>
        </w:tc>
      </w:tr>
      <w:tr w:rsidR="00564E82" w:rsidRPr="00EA37EA" w14:paraId="407677EB" w14:textId="4DB4F6DA" w:rsidTr="00C109AD">
        <w:trPr>
          <w:jc w:val="center"/>
        </w:trPr>
        <w:tc>
          <w:tcPr>
            <w:tcW w:w="3544" w:type="dxa"/>
            <w:hideMark/>
          </w:tcPr>
          <w:p w14:paraId="7901FA66" w14:textId="77777777" w:rsidR="00564E82" w:rsidRPr="00EA37EA" w:rsidRDefault="00564E82" w:rsidP="00564E82">
            <w:pPr>
              <w:spacing w:line="255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Absence of facial droop</w:t>
            </w:r>
          </w:p>
        </w:tc>
        <w:tc>
          <w:tcPr>
            <w:tcW w:w="987" w:type="dxa"/>
            <w:hideMark/>
          </w:tcPr>
          <w:p w14:paraId="5BF0182F" w14:textId="294B85EE" w:rsidR="00564E82" w:rsidRPr="00EA37EA" w:rsidRDefault="00564E82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+1</w:t>
            </w:r>
          </w:p>
        </w:tc>
        <w:tc>
          <w:tcPr>
            <w:tcW w:w="284" w:type="dxa"/>
          </w:tcPr>
          <w:p w14:paraId="24DCAA1A" w14:textId="731BA166" w:rsidR="00564E82" w:rsidRPr="00EA37EA" w:rsidRDefault="00564E82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</w:p>
        </w:tc>
        <w:tc>
          <w:tcPr>
            <w:tcW w:w="3477" w:type="dxa"/>
          </w:tcPr>
          <w:p w14:paraId="48AA0F44" w14:textId="11280768" w:rsidR="00564E82" w:rsidRPr="00EA37EA" w:rsidRDefault="00C109AD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Age</w:t>
            </w:r>
          </w:p>
        </w:tc>
        <w:tc>
          <w:tcPr>
            <w:tcW w:w="1134" w:type="dxa"/>
          </w:tcPr>
          <w:p w14:paraId="326EED00" w14:textId="53EC43BE" w:rsidR="00564E82" w:rsidRPr="00EA37EA" w:rsidRDefault="00C109AD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+0.2/year</w:t>
            </w:r>
          </w:p>
        </w:tc>
      </w:tr>
      <w:tr w:rsidR="00564E82" w:rsidRPr="00EA37EA" w14:paraId="582F113F" w14:textId="6486F0BD" w:rsidTr="00C109AD">
        <w:trPr>
          <w:jc w:val="center"/>
        </w:trPr>
        <w:tc>
          <w:tcPr>
            <w:tcW w:w="3544" w:type="dxa"/>
            <w:hideMark/>
          </w:tcPr>
          <w:p w14:paraId="1BE34F5C" w14:textId="2F875AC7" w:rsidR="00564E82" w:rsidRPr="00EA37EA" w:rsidRDefault="00564E82" w:rsidP="00564E82">
            <w:pPr>
              <w:spacing w:line="255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Age &lt;50 years</w:t>
            </w:r>
          </w:p>
        </w:tc>
        <w:tc>
          <w:tcPr>
            <w:tcW w:w="987" w:type="dxa"/>
            <w:hideMark/>
          </w:tcPr>
          <w:p w14:paraId="7A683FDB" w14:textId="7BB0F680" w:rsidR="00564E82" w:rsidRPr="00EA37EA" w:rsidRDefault="00564E82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+1</w:t>
            </w:r>
          </w:p>
        </w:tc>
        <w:tc>
          <w:tcPr>
            <w:tcW w:w="284" w:type="dxa"/>
          </w:tcPr>
          <w:p w14:paraId="0C66A0AF" w14:textId="060BAFA2" w:rsidR="00564E82" w:rsidRPr="00EA37EA" w:rsidRDefault="00564E82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</w:p>
        </w:tc>
        <w:tc>
          <w:tcPr>
            <w:tcW w:w="3477" w:type="dxa"/>
          </w:tcPr>
          <w:p w14:paraId="289AFA6C" w14:textId="0BC0C45E" w:rsidR="00564E82" w:rsidRPr="00EA37EA" w:rsidRDefault="00C109AD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Atrial Fibrillation</w:t>
            </w:r>
          </w:p>
        </w:tc>
        <w:tc>
          <w:tcPr>
            <w:tcW w:w="1134" w:type="dxa"/>
          </w:tcPr>
          <w:p w14:paraId="27CE7766" w14:textId="029E1A31" w:rsidR="00564E82" w:rsidRPr="00EA37EA" w:rsidRDefault="00C109AD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+6</w:t>
            </w:r>
          </w:p>
        </w:tc>
      </w:tr>
      <w:tr w:rsidR="00564E82" w:rsidRPr="00EA37EA" w14:paraId="604D4DF9" w14:textId="36C75DBF" w:rsidTr="00C109AD">
        <w:trPr>
          <w:jc w:val="center"/>
        </w:trPr>
        <w:tc>
          <w:tcPr>
            <w:tcW w:w="3544" w:type="dxa"/>
            <w:hideMark/>
          </w:tcPr>
          <w:p w14:paraId="20B57628" w14:textId="77777777" w:rsidR="00564E82" w:rsidRPr="00EA37EA" w:rsidRDefault="00564E82" w:rsidP="00564E82">
            <w:pPr>
              <w:spacing w:line="255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Absence of atrial fibrillation</w:t>
            </w:r>
          </w:p>
        </w:tc>
        <w:tc>
          <w:tcPr>
            <w:tcW w:w="987" w:type="dxa"/>
            <w:hideMark/>
          </w:tcPr>
          <w:p w14:paraId="6C828EF5" w14:textId="08C8D7E6" w:rsidR="00564E82" w:rsidRPr="00EA37EA" w:rsidRDefault="00564E82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+1</w:t>
            </w:r>
          </w:p>
        </w:tc>
        <w:tc>
          <w:tcPr>
            <w:tcW w:w="284" w:type="dxa"/>
          </w:tcPr>
          <w:p w14:paraId="67B33035" w14:textId="095D8AC9" w:rsidR="00564E82" w:rsidRPr="00EA37EA" w:rsidRDefault="00564E82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</w:p>
        </w:tc>
        <w:tc>
          <w:tcPr>
            <w:tcW w:w="3477" w:type="dxa"/>
          </w:tcPr>
          <w:p w14:paraId="125E05AD" w14:textId="0ABB4171" w:rsidR="00564E82" w:rsidRPr="00EA37EA" w:rsidRDefault="00C109AD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Hypertension</w:t>
            </w:r>
          </w:p>
        </w:tc>
        <w:tc>
          <w:tcPr>
            <w:tcW w:w="1134" w:type="dxa"/>
          </w:tcPr>
          <w:p w14:paraId="19642C20" w14:textId="17F702BD" w:rsidR="00564E82" w:rsidRPr="00EA37EA" w:rsidRDefault="00C109AD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+3</w:t>
            </w:r>
          </w:p>
        </w:tc>
      </w:tr>
      <w:tr w:rsidR="00564E82" w:rsidRPr="00EA37EA" w14:paraId="077C3648" w14:textId="32FD82E5" w:rsidTr="00C109AD">
        <w:trPr>
          <w:jc w:val="center"/>
        </w:trPr>
        <w:tc>
          <w:tcPr>
            <w:tcW w:w="3544" w:type="dxa"/>
            <w:hideMark/>
          </w:tcPr>
          <w:p w14:paraId="10B538CE" w14:textId="4F7E7D85" w:rsidR="00564E82" w:rsidRPr="00EA37EA" w:rsidRDefault="00564E82" w:rsidP="00564E82">
            <w:pPr>
              <w:spacing w:line="255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Systolic Blood pressure &lt;150 mmHg</w:t>
            </w:r>
          </w:p>
        </w:tc>
        <w:tc>
          <w:tcPr>
            <w:tcW w:w="987" w:type="dxa"/>
            <w:hideMark/>
          </w:tcPr>
          <w:p w14:paraId="1350E72B" w14:textId="123204BE" w:rsidR="00564E82" w:rsidRPr="00EA37EA" w:rsidRDefault="00564E82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+1</w:t>
            </w:r>
          </w:p>
        </w:tc>
        <w:tc>
          <w:tcPr>
            <w:tcW w:w="284" w:type="dxa"/>
          </w:tcPr>
          <w:p w14:paraId="21C1162B" w14:textId="64A1E595" w:rsidR="00564E82" w:rsidRPr="00EA37EA" w:rsidRDefault="00564E82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</w:p>
        </w:tc>
        <w:tc>
          <w:tcPr>
            <w:tcW w:w="3477" w:type="dxa"/>
          </w:tcPr>
          <w:p w14:paraId="47F385D4" w14:textId="43CA9EEF" w:rsidR="00564E82" w:rsidRPr="00EA37EA" w:rsidRDefault="00C109AD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Seizure</w:t>
            </w:r>
          </w:p>
        </w:tc>
        <w:tc>
          <w:tcPr>
            <w:tcW w:w="1134" w:type="dxa"/>
          </w:tcPr>
          <w:p w14:paraId="429358AB" w14:textId="3C0AEB9E" w:rsidR="00564E82" w:rsidRPr="00EA37EA" w:rsidRDefault="00C109AD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-6</w:t>
            </w:r>
          </w:p>
        </w:tc>
      </w:tr>
      <w:tr w:rsidR="00564E82" w:rsidRPr="00EA37EA" w14:paraId="17436393" w14:textId="29BD6AEB" w:rsidTr="00C109AD">
        <w:trPr>
          <w:jc w:val="center"/>
        </w:trPr>
        <w:tc>
          <w:tcPr>
            <w:tcW w:w="3544" w:type="dxa"/>
            <w:hideMark/>
          </w:tcPr>
          <w:p w14:paraId="433B26A6" w14:textId="77777777" w:rsidR="00564E82" w:rsidRPr="00EA37EA" w:rsidRDefault="00564E82" w:rsidP="00564E82">
            <w:pPr>
              <w:spacing w:line="255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Presence of isolated sensory deficit</w:t>
            </w:r>
          </w:p>
        </w:tc>
        <w:tc>
          <w:tcPr>
            <w:tcW w:w="987" w:type="dxa"/>
            <w:hideMark/>
          </w:tcPr>
          <w:p w14:paraId="4F467483" w14:textId="4AAD5F74" w:rsidR="00564E82" w:rsidRPr="00EA37EA" w:rsidRDefault="00564E82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+1</w:t>
            </w:r>
          </w:p>
        </w:tc>
        <w:tc>
          <w:tcPr>
            <w:tcW w:w="284" w:type="dxa"/>
          </w:tcPr>
          <w:p w14:paraId="5CF0A6FF" w14:textId="31F1778C" w:rsidR="00564E82" w:rsidRPr="00EA37EA" w:rsidRDefault="00564E82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</w:p>
        </w:tc>
        <w:tc>
          <w:tcPr>
            <w:tcW w:w="3477" w:type="dxa"/>
          </w:tcPr>
          <w:p w14:paraId="1BDC9A80" w14:textId="7262D620" w:rsidR="00564E82" w:rsidRPr="00EA37EA" w:rsidRDefault="00C109AD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Facial Weakness</w:t>
            </w:r>
          </w:p>
        </w:tc>
        <w:tc>
          <w:tcPr>
            <w:tcW w:w="1134" w:type="dxa"/>
          </w:tcPr>
          <w:p w14:paraId="62BB8832" w14:textId="6DBE3516" w:rsidR="00564E82" w:rsidRPr="00EA37EA" w:rsidRDefault="00C109AD" w:rsidP="00564E82">
            <w:pPr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+9</w:t>
            </w:r>
          </w:p>
        </w:tc>
      </w:tr>
      <w:tr w:rsidR="00564E82" w:rsidRPr="00EA37EA" w14:paraId="7850BB64" w14:textId="4F64C34D" w:rsidTr="00C109AD">
        <w:trPr>
          <w:jc w:val="center"/>
        </w:trPr>
        <w:tc>
          <w:tcPr>
            <w:tcW w:w="3544" w:type="dxa"/>
            <w:hideMark/>
          </w:tcPr>
          <w:p w14:paraId="0F4FB734" w14:textId="77777777" w:rsidR="00564E82" w:rsidRPr="00EA37EA" w:rsidRDefault="00564E82" w:rsidP="00564E82">
            <w:pPr>
              <w:spacing w:line="255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History of seizure disorder</w:t>
            </w:r>
          </w:p>
        </w:tc>
        <w:tc>
          <w:tcPr>
            <w:tcW w:w="987" w:type="dxa"/>
            <w:hideMark/>
          </w:tcPr>
          <w:p w14:paraId="0033ED3B" w14:textId="7833B7B5" w:rsidR="00564E82" w:rsidRPr="00EA37EA" w:rsidRDefault="00564E82" w:rsidP="00564E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GB" w:eastAsia="it-IT"/>
                <w14:ligatures w14:val="none"/>
              </w:rPr>
              <w:t>+1</w:t>
            </w:r>
          </w:p>
        </w:tc>
        <w:tc>
          <w:tcPr>
            <w:tcW w:w="284" w:type="dxa"/>
            <w:hideMark/>
          </w:tcPr>
          <w:p w14:paraId="6320B1C5" w14:textId="77777777" w:rsidR="00564E82" w:rsidRPr="00EA37EA" w:rsidRDefault="00564E82" w:rsidP="00564E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3477" w:type="dxa"/>
          </w:tcPr>
          <w:p w14:paraId="5824AC2F" w14:textId="501FA508" w:rsidR="00564E82" w:rsidRPr="00EA37EA" w:rsidRDefault="00C109AD" w:rsidP="00C109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NIHSS&gt;14</w:t>
            </w:r>
          </w:p>
        </w:tc>
        <w:tc>
          <w:tcPr>
            <w:tcW w:w="1134" w:type="dxa"/>
          </w:tcPr>
          <w:p w14:paraId="67A53258" w14:textId="7C4519FA" w:rsidR="00564E82" w:rsidRPr="00EA37EA" w:rsidRDefault="00C109AD" w:rsidP="005F6461">
            <w:pPr>
              <w:keepNext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EA37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+5</w:t>
            </w:r>
          </w:p>
        </w:tc>
      </w:tr>
    </w:tbl>
    <w:p w14:paraId="66D855F4" w14:textId="77777777" w:rsidR="005F6461" w:rsidRPr="00017A38" w:rsidRDefault="005F6461" w:rsidP="005F6461">
      <w:pPr>
        <w:pStyle w:val="Didascalia"/>
        <w:rPr>
          <w:b/>
          <w:bCs/>
        </w:rPr>
      </w:pPr>
    </w:p>
    <w:p w14:paraId="111BDBF7" w14:textId="44173F66" w:rsidR="00012B07" w:rsidRPr="00017A38" w:rsidRDefault="005F6461" w:rsidP="005F6461">
      <w:pPr>
        <w:pStyle w:val="Didascalia"/>
        <w:rPr>
          <w:rFonts w:ascii="Times New Roman" w:hAnsi="Times New Roman" w:cs="Times New Roman"/>
        </w:rPr>
      </w:pPr>
      <w:r w:rsidRPr="00017A38">
        <w:rPr>
          <w:rFonts w:ascii="Times New Roman" w:hAnsi="Times New Roman" w:cs="Times New Roman"/>
          <w:b/>
          <w:bCs/>
          <w:i w:val="0"/>
          <w:iCs w:val="0"/>
        </w:rPr>
        <w:t>Table S</w:t>
      </w:r>
      <w:r w:rsidRPr="00017A38">
        <w:rPr>
          <w:rFonts w:ascii="Times New Roman" w:hAnsi="Times New Roman" w:cs="Times New Roman"/>
          <w:b/>
          <w:bCs/>
          <w:i w:val="0"/>
          <w:iCs w:val="0"/>
        </w:rPr>
        <w:fldChar w:fldCharType="begin"/>
      </w:r>
      <w:r w:rsidRPr="00017A38">
        <w:rPr>
          <w:rFonts w:ascii="Times New Roman" w:hAnsi="Times New Roman" w:cs="Times New Roman"/>
          <w:b/>
          <w:bCs/>
          <w:i w:val="0"/>
          <w:iCs w:val="0"/>
        </w:rPr>
        <w:instrText xml:space="preserve"> SEQ Table \* ARABIC </w:instrText>
      </w:r>
      <w:r w:rsidRPr="00017A38">
        <w:rPr>
          <w:rFonts w:ascii="Times New Roman" w:hAnsi="Times New Roman" w:cs="Times New Roman"/>
          <w:b/>
          <w:bCs/>
          <w:i w:val="0"/>
          <w:iCs w:val="0"/>
        </w:rPr>
        <w:fldChar w:fldCharType="separate"/>
      </w:r>
      <w:r w:rsidRPr="00017A38">
        <w:rPr>
          <w:rFonts w:ascii="Times New Roman" w:hAnsi="Times New Roman" w:cs="Times New Roman"/>
          <w:b/>
          <w:bCs/>
          <w:i w:val="0"/>
          <w:iCs w:val="0"/>
          <w:noProof/>
        </w:rPr>
        <w:t>1</w:t>
      </w:r>
      <w:r w:rsidRPr="00017A38">
        <w:rPr>
          <w:rFonts w:ascii="Times New Roman" w:hAnsi="Times New Roman" w:cs="Times New Roman"/>
          <w:b/>
          <w:bCs/>
          <w:i w:val="0"/>
          <w:iCs w:val="0"/>
        </w:rPr>
        <w:fldChar w:fldCharType="end"/>
      </w:r>
      <w:r w:rsidRPr="00017A38">
        <w:rPr>
          <w:rFonts w:ascii="Times New Roman" w:hAnsi="Times New Roman" w:cs="Times New Roman"/>
          <w:b/>
          <w:bCs/>
          <w:i w:val="0"/>
          <w:iCs w:val="0"/>
        </w:rPr>
        <w:t>.</w:t>
      </w:r>
      <w:r w:rsidRPr="00017A38">
        <w:rPr>
          <w:rFonts w:ascii="Times New Roman" w:hAnsi="Times New Roman" w:cs="Times New Roman"/>
          <w:i w:val="0"/>
          <w:iCs w:val="0"/>
        </w:rPr>
        <w:t xml:space="preserve"> </w:t>
      </w:r>
      <w:r w:rsidR="004C6EED">
        <w:rPr>
          <w:rFonts w:ascii="Times New Roman" w:hAnsi="Times New Roman" w:cs="Times New Roman"/>
          <w:i w:val="0"/>
          <w:iCs w:val="0"/>
        </w:rPr>
        <w:t>I</w:t>
      </w:r>
      <w:r w:rsidRPr="00017A38">
        <w:rPr>
          <w:rFonts w:ascii="Times New Roman" w:hAnsi="Times New Roman" w:cs="Times New Roman"/>
          <w:i w:val="0"/>
          <w:iCs w:val="0"/>
        </w:rPr>
        <w:t xml:space="preserve">tems and </w:t>
      </w:r>
      <w:r w:rsidR="004C6EED">
        <w:rPr>
          <w:rFonts w:ascii="Times New Roman" w:hAnsi="Times New Roman" w:cs="Times New Roman"/>
          <w:i w:val="0"/>
          <w:iCs w:val="0"/>
        </w:rPr>
        <w:t>corresponding</w:t>
      </w:r>
      <w:r w:rsidRPr="00017A38">
        <w:rPr>
          <w:rFonts w:ascii="Times New Roman" w:hAnsi="Times New Roman" w:cs="Times New Roman"/>
          <w:i w:val="0"/>
          <w:iCs w:val="0"/>
        </w:rPr>
        <w:t xml:space="preserve"> score</w:t>
      </w:r>
      <w:r w:rsidR="00017A38" w:rsidRPr="00017A38">
        <w:rPr>
          <w:rFonts w:ascii="Times New Roman" w:hAnsi="Times New Roman" w:cs="Times New Roman"/>
          <w:i w:val="0"/>
          <w:iCs w:val="0"/>
        </w:rPr>
        <w:t xml:space="preserve"> points of the FABS and TMS scores.</w:t>
      </w:r>
      <w:r w:rsidR="00017A38" w:rsidRPr="00017A38">
        <w:rPr>
          <w:rFonts w:ascii="Times New Roman" w:hAnsi="Times New Roman" w:cs="Times New Roman"/>
        </w:rPr>
        <w:t xml:space="preserve"> Abbreviations: FABS, absence of Facial droop, negative history of Atrial fibrillation, Age &lt;50 years, systolic Blood pressure &lt;150 mm Hg at presentation, history of Seizures, and isolated Sensory symptoms without weakness at presentation; TMS, </w:t>
      </w:r>
      <w:proofErr w:type="spellStart"/>
      <w:r w:rsidR="00017A38" w:rsidRPr="00017A38">
        <w:rPr>
          <w:rFonts w:ascii="Times New Roman" w:hAnsi="Times New Roman" w:cs="Times New Roman"/>
        </w:rPr>
        <w:t>TeleStrokeMimic</w:t>
      </w:r>
      <w:proofErr w:type="spellEnd"/>
      <w:r w:rsidR="00017A38" w:rsidRPr="00017A38">
        <w:rPr>
          <w:rFonts w:ascii="Times New Roman" w:hAnsi="Times New Roman" w:cs="Times New Roman"/>
        </w:rPr>
        <w:t>; NIHSS, National Institutes of Health Stroke Scale.</w:t>
      </w:r>
    </w:p>
    <w:sectPr w:rsidR="00012B07" w:rsidRPr="00017A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E82"/>
    <w:rsid w:val="00012B07"/>
    <w:rsid w:val="00017A38"/>
    <w:rsid w:val="00284D3B"/>
    <w:rsid w:val="004C6EED"/>
    <w:rsid w:val="00564E82"/>
    <w:rsid w:val="005F6461"/>
    <w:rsid w:val="008C4CDC"/>
    <w:rsid w:val="009B4CD0"/>
    <w:rsid w:val="00C109AD"/>
    <w:rsid w:val="00EA37EA"/>
    <w:rsid w:val="00F1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FFC25"/>
  <w15:chartTrackingRefBased/>
  <w15:docId w15:val="{A45FB623-89B8-417D-B999-7E1DC1F91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84D3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84D3B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84D3B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64E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64E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64E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64E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64E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64E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4D3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84D3B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84D3B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64E8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64E82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64E8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64E82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64E8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64E82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564E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64E8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64E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64E8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64E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64E82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564E8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64E8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64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64E82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564E8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64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5F646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cala</dc:creator>
  <cp:keywords/>
  <dc:description/>
  <cp:lastModifiedBy>Frisullo Giovanni (giovanni.frisullo)</cp:lastModifiedBy>
  <cp:revision>4</cp:revision>
  <dcterms:created xsi:type="dcterms:W3CDTF">2025-03-18T12:03:00Z</dcterms:created>
  <dcterms:modified xsi:type="dcterms:W3CDTF">2025-03-25T17:31:00Z</dcterms:modified>
</cp:coreProperties>
</file>